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89C" w:rsidRPr="00E82E8F" w:rsidRDefault="00EC689C" w:rsidP="00EC689C">
      <w:pPr>
        <w:spacing w:after="200" w:line="480" w:lineRule="auto"/>
        <w:rPr>
          <w:rFonts w:eastAsia="Calibri"/>
          <w:sz w:val="22"/>
          <w:szCs w:val="22"/>
          <w:lang w:val="en-US" w:eastAsia="en-US"/>
        </w:rPr>
      </w:pPr>
      <w:proofErr w:type="gramStart"/>
      <w:r>
        <w:rPr>
          <w:rFonts w:eastAsia="Calibri"/>
          <w:b/>
          <w:sz w:val="22"/>
          <w:szCs w:val="22"/>
          <w:lang w:val="en-US" w:eastAsia="en-US"/>
        </w:rPr>
        <w:t>Additional file 2</w:t>
      </w:r>
      <w:r w:rsidR="009363BE">
        <w:rPr>
          <w:rFonts w:eastAsia="Calibri"/>
          <w:b/>
          <w:sz w:val="22"/>
          <w:szCs w:val="22"/>
          <w:lang w:val="en-US" w:eastAsia="en-US"/>
        </w:rPr>
        <w:t>.</w:t>
      </w:r>
      <w:proofErr w:type="gramEnd"/>
      <w:r w:rsidRPr="00E82E8F">
        <w:rPr>
          <w:rFonts w:eastAsia="Calibri"/>
          <w:sz w:val="22"/>
          <w:szCs w:val="22"/>
          <w:lang w:val="en-US" w:eastAsia="en-US"/>
        </w:rPr>
        <w:t xml:space="preserve"> </w:t>
      </w:r>
      <w:r w:rsidR="009363BE" w:rsidRPr="009363BE">
        <w:rPr>
          <w:rFonts w:eastAsia="Calibri"/>
          <w:b/>
          <w:sz w:val="22"/>
          <w:szCs w:val="22"/>
          <w:lang w:val="en-US" w:eastAsia="en-US"/>
        </w:rPr>
        <w:t xml:space="preserve">Mineral contents in rice </w:t>
      </w:r>
      <w:r w:rsidR="009363BE">
        <w:rPr>
          <w:rFonts w:eastAsia="Calibri"/>
          <w:b/>
          <w:sz w:val="22"/>
          <w:szCs w:val="22"/>
          <w:lang w:val="en-US" w:eastAsia="en-US"/>
        </w:rPr>
        <w:t>organs</w:t>
      </w:r>
      <w:bookmarkStart w:id="0" w:name="_GoBack"/>
      <w:bookmarkEnd w:id="0"/>
      <w:r w:rsidR="009363BE" w:rsidRPr="009363BE">
        <w:rPr>
          <w:rFonts w:eastAsia="Calibri"/>
          <w:b/>
          <w:sz w:val="22"/>
          <w:szCs w:val="22"/>
          <w:lang w:val="en-US" w:eastAsia="en-US"/>
        </w:rPr>
        <w:t>.</w:t>
      </w:r>
      <w:r w:rsidR="009363BE">
        <w:rPr>
          <w:rFonts w:eastAsia="Calibri"/>
          <w:sz w:val="22"/>
          <w:szCs w:val="22"/>
          <w:lang w:val="en-US" w:eastAsia="en-US"/>
        </w:rPr>
        <w:t xml:space="preserve"> </w:t>
      </w:r>
      <w:r w:rsidRPr="00E82E8F">
        <w:rPr>
          <w:rFonts w:eastAsia="Calibri"/>
          <w:sz w:val="22"/>
          <w:szCs w:val="22"/>
          <w:lang w:val="en-US" w:eastAsia="en-US"/>
        </w:rPr>
        <w:t xml:space="preserve">Contents of Fe, Zn, Cu, </w:t>
      </w:r>
      <w:proofErr w:type="spellStart"/>
      <w:r w:rsidRPr="00E82E8F">
        <w:rPr>
          <w:rFonts w:eastAsia="Calibri"/>
          <w:sz w:val="22"/>
          <w:szCs w:val="22"/>
          <w:lang w:val="en-US" w:eastAsia="en-US"/>
        </w:rPr>
        <w:t>Mn</w:t>
      </w:r>
      <w:proofErr w:type="spellEnd"/>
      <w:r w:rsidRPr="00E82E8F">
        <w:rPr>
          <w:rFonts w:eastAsia="Calibri"/>
          <w:sz w:val="22"/>
          <w:szCs w:val="22"/>
          <w:lang w:val="en-US" w:eastAsia="en-US"/>
        </w:rPr>
        <w:t>, Mo, Ni</w:t>
      </w:r>
      <w:r>
        <w:rPr>
          <w:rFonts w:eastAsia="Calibri"/>
          <w:sz w:val="22"/>
          <w:szCs w:val="22"/>
          <w:lang w:val="en-US" w:eastAsia="en-US"/>
        </w:rPr>
        <w:t xml:space="preserve">, </w:t>
      </w:r>
      <w:proofErr w:type="spellStart"/>
      <w:r>
        <w:rPr>
          <w:rFonts w:eastAsia="Calibri"/>
          <w:sz w:val="22"/>
          <w:szCs w:val="22"/>
          <w:lang w:val="en-US" w:eastAsia="en-US"/>
        </w:rPr>
        <w:t>Ca</w:t>
      </w:r>
      <w:proofErr w:type="spellEnd"/>
      <w:r>
        <w:rPr>
          <w:rFonts w:eastAsia="Calibri"/>
          <w:sz w:val="22"/>
          <w:szCs w:val="22"/>
          <w:lang w:val="en-US" w:eastAsia="en-US"/>
        </w:rPr>
        <w:t xml:space="preserve">, Mg, K and S in panicles, </w:t>
      </w:r>
      <w:r w:rsidRPr="00E82E8F">
        <w:rPr>
          <w:rFonts w:eastAsia="Calibri"/>
          <w:sz w:val="22"/>
          <w:szCs w:val="22"/>
          <w:lang w:val="en-US" w:eastAsia="en-US"/>
        </w:rPr>
        <w:t>non-flag leaves, flag leaves, stems/sheaths and roots collected from rice plants supplied with different Fe concentrations at two reproductive growth stages.</w:t>
      </w:r>
    </w:p>
    <w:tbl>
      <w:tblPr>
        <w:tblW w:w="0" w:type="auto"/>
        <w:jc w:val="center"/>
        <w:tblInd w:w="-2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999"/>
        <w:gridCol w:w="1405"/>
        <w:gridCol w:w="1320"/>
        <w:gridCol w:w="1405"/>
        <w:gridCol w:w="1415"/>
        <w:gridCol w:w="1330"/>
        <w:gridCol w:w="1533"/>
      </w:tblGrid>
      <w:tr w:rsidR="00EC689C" w:rsidRPr="00E82E8F" w:rsidTr="00BB2BE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Content</w:t>
            </w:r>
            <w:proofErr w:type="spellEnd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 xml:space="preserve"> (</w:t>
            </w:r>
            <w:r w:rsidRPr="00E82E8F">
              <w:rPr>
                <w:rFonts w:ascii="Symbol" w:eastAsia="Calibri" w:hAnsi="Symbol"/>
                <w:b/>
                <w:sz w:val="22"/>
                <w:szCs w:val="22"/>
                <w:lang w:eastAsia="en-US"/>
              </w:rPr>
              <w:t></w:t>
            </w:r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g plant</w:t>
            </w:r>
            <w:r w:rsidRPr="00E82E8F">
              <w:rPr>
                <w:rFonts w:eastAsia="Calibri"/>
                <w:b/>
                <w:sz w:val="22"/>
                <w:szCs w:val="22"/>
                <w:vertAlign w:val="superscript"/>
                <w:lang w:eastAsia="en-US"/>
              </w:rPr>
              <w:t>-1</w:t>
            </w:r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)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Grain</w:t>
            </w:r>
            <w:proofErr w:type="spellEnd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Filling</w:t>
            </w:r>
            <w:proofErr w:type="spellEnd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 xml:space="preserve"> (GF)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Full</w:t>
            </w:r>
            <w:proofErr w:type="spellEnd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Maturity</w:t>
            </w:r>
            <w:proofErr w:type="spellEnd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 xml:space="preserve"> (FM)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Org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Elemen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gram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5</w:t>
            </w:r>
            <w:proofErr w:type="gramEnd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 xml:space="preserve"> µM F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20 µM F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200 µM F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gram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5</w:t>
            </w:r>
            <w:proofErr w:type="gramEnd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 xml:space="preserve"> µM F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20 µM F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200 µM Fe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Panicl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4.49 ± 0.39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59.67 ± 4.25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0.47 ± 13.02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1.23 ± 7.32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4.82 ± 12.96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5.75 ± 9.76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76.45 ± 3.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4.71 ± 7.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1.26 ± 3.9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7.24 ± 15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6.42 ± 16.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73.16 ± 6.96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.52 ± 0.5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9.45 ± 1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.65 ± 2.8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2.69 ± 2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8.35 ± 4.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3.85 ± 1.92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1.45 ± 13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5.87 ± 14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7.99 ± 7.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0.89 ± 19.5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5.75 ± 32.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9.08 ± 14.18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05 ± 0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70 ± 0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25 ± 0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53 ± 0.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67 ± 0.4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89 ± 0.25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24 ± 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76 ± 0.1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24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98 ± 0.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56 ± 0.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99 ± 0.14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53 ± 0.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82 ± 0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59 ± 0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98 ± 0.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02 ± 0.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75 ± 0.26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gram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g</w:t>
            </w:r>
            <w:proofErr w:type="gramEnd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22 ± 0.0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74 ± 0.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18 ± 0.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.16 ± 0.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37 ± 0.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99 ± 0.35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K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9.57 ± 1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6.58 ± 3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3.29 ± 5.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9.33 ± 3.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0.02 ± 7.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1.47 ± 2.91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97 ± 0.09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70 ± 0.3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95 ± 0.4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.33 ± 0.4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85 ± 0.7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88 ± 0.31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E82E8F">
              <w:rPr>
                <w:rFonts w:eastAsia="Calibri"/>
                <w:b/>
                <w:sz w:val="22"/>
                <w:szCs w:val="22"/>
                <w:lang w:val="en-US" w:eastAsia="en-US"/>
              </w:rPr>
              <w:t>Non-flag</w:t>
            </w:r>
          </w:p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E82E8F">
              <w:rPr>
                <w:rFonts w:eastAsia="Calibri"/>
                <w:b/>
                <w:sz w:val="22"/>
                <w:szCs w:val="22"/>
                <w:lang w:val="en-US" w:eastAsia="en-US"/>
              </w:rPr>
              <w:t>leav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val="en-US" w:eastAsia="en-US"/>
              </w:rPr>
              <w:t>F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2.02 ± 12.24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1.61 ± 12.69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5.75 ± 22.36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6.26 ± 18.20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5.71 ± 10.66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32.17 ± 29.72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2.45 ± 1.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0.75 ± 3.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0.92 ± 4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3.72 ± 7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9.84 ± 4.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6.89 ± 4.06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1.50 ± 4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2.54 ± 2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6.41 ± 2.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7.45 ± 4.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2.94 ± 4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2.77 ± 4.05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04.38 ± 38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7.86 ± 34.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39.51 ± 30.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27.76 ± 58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51.10 ± 2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57.63 ± 25.79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.10 ± 1.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3.05 ± 1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43 ± 1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.16 ± 2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5.44 ± 1.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.83 ± 1.50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31 ± 0.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90 ± 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82 ± 0.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95 ± 0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02 ± 0.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35 ± 0.12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3.15 ± 3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2.34 ± 2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7.54 ± 3.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8.87 ± 3.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6.32 ± 4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5.47 ± 2.76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gram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g</w:t>
            </w:r>
            <w:proofErr w:type="gramEnd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91 ± 1.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.31 ± 1.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.63 ± 1.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.71 ± 2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.89 ± 1.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3.41 ± 1.68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K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1.59 ± 2.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5.28 ± 4.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8.31 ± 2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6.80 ± 7.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3.67 ± 4.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3.37 ± 4.76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7.35 ± 0.4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7.27 ± 0.5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.23 ± 0.3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.06 ± 0.7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04 ± 1.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7.64 ± 0.65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Flag</w:t>
            </w:r>
            <w:proofErr w:type="spellEnd"/>
          </w:p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leave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9.06 ± 3.7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9.67 ± 2.24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4.05 ± 2.2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4.43 ± 1.87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3.75 ± 2.95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3.38 ± 4.00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.92 ± 1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3.53 ± 0.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09 ± 0.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.51 ± 1.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.67 ± 0.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.88 ± 0.82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.21 ± 1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5.93 ± 0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32 ± 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5.79 ± 0.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52 ± 0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32 ± 0.48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.27 ± 3.4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6.50 ± 10.5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.34 ± 1.8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2.88 ± 10.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.92 ± 2.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6.38 ± 2.02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10 ± 0.3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02 ± 0.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83 ± 0.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46 ± 0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09 ± 0.1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89 ± 0.11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20 ± 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22 ± 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18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25 ± 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21 ± 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21 ± 0.04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 xml:space="preserve">1.71 ± 0.16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.14 ± 0.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42 ± 0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.27 ± 0.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74 ± 0.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16 ± 0.28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gram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g</w:t>
            </w:r>
            <w:proofErr w:type="gramEnd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 xml:space="preserve">0.71 ± 0.03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85 ± 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73 ± 0.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64 ± 0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04 ± 0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96 ± 0.11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K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7.95 ± 1.4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.62 ± 0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.00 ± 0.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.35 ± 0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.29 ± 0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5.95 ± 0.82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31 ± 0.1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16 ± 0.1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17 ± 0.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69 ± 0.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72 ± 0.2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10 ± 0.12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Stems</w:t>
            </w:r>
            <w:proofErr w:type="spellEnd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/</w:t>
            </w:r>
          </w:p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Sheath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26.33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24.5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22.35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10.8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23.94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10.9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05.91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15.0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4.33 ± 10.2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65.76 ± 21.50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60.41 ± 47.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5.72 ± 26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58.38 ± 11.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12.42 ± 57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4.45 ± 11.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5.12 ± 11.27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4.88 ± 8.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3.33 ± 3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0.90 ± 3.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2.35 ± 5.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6.65 ± 5.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8.06 ± 6.95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71.70 ± 34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6.00 ± 14.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8.54 ± 19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66.14 ± 24.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0.53 ± 17.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5.37 ± 14.81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16 ± 2.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18 ± 1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.70 ± 0.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.25 ± 1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.40 ± 1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7.57 ± 1.05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43 ± 0.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02 ± 0.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64 ± 0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40 ± 0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13 ± 0.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24 ± 0.14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5.29 ± 0.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.09 ± 0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61 ± 0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.49 ± 0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.24 ± 0.6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5.07 ± 0.42a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gram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g</w:t>
            </w:r>
            <w:proofErr w:type="gramEnd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.84 ± 2.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.56 ± 0.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.90 ± 1.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.03 ± 1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.14 ± 1.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70 ± 1.22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K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8.19 ± 15.8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57.19 ± 9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15.20 ± 10.8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1.03 ± 15.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6.12 ± 18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31.76 ± 11.39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03 ± 1.7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10 ± 0.8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7.49 ± 0.8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40 ± 1.4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.57 ± 1.1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.90 ± 0.93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eastAsia="en-US"/>
              </w:rPr>
            </w:pPr>
            <w:r w:rsidRPr="00E82E8F">
              <w:rPr>
                <w:rFonts w:eastAsia="Calibri"/>
                <w:b/>
                <w:sz w:val="22"/>
                <w:szCs w:val="22"/>
                <w:lang w:eastAsia="en-US"/>
              </w:rPr>
              <w:t>Roo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80.30 ± 173.54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33.67 ± 80.5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15.57 ± 224.27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23.19 ± 151.0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563.42 ± 99.14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proofErr w:type="gramStart"/>
            <w:r w:rsidRPr="00E82E8F">
              <w:rPr>
                <w:rFonts w:eastAsia="Calibri"/>
                <w:sz w:val="17"/>
                <w:szCs w:val="17"/>
                <w:lang w:eastAsia="en-US"/>
              </w:rPr>
              <w:t>2,170.</w:t>
            </w:r>
            <w:proofErr w:type="gramEnd"/>
            <w:r w:rsidRPr="00E82E8F">
              <w:rPr>
                <w:rFonts w:eastAsia="Calibri"/>
                <w:sz w:val="17"/>
                <w:szCs w:val="17"/>
                <w:lang w:eastAsia="en-US"/>
              </w:rPr>
              <w:t>42 ± 211.02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86.31 ± 26.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4.70 ± 4.6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87 ± 0.6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9.73 ± 16.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9.88 ± 5.6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3.96 ± 3.51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4.03 ± 6.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0.58 ± 5.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4.76 ± 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93.83 ± 20.5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.97 ± 4.6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0.76 ± 2.41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4.36 ± 3.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4.89 ± 6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2.99 ± 4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7.65 ± 3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9.28 ± 2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6.02 ± 3.68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35 ± 0.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17 ± 0.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83 ± 0.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96 ± 0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3.79 ± 1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54 ± 0.27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spell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.26 ± 0.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76 ± 0.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35 ± 0.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6.62 ± 1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0.68 ± 0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.43 ± 0.15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C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7.23 ± 1.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24.52 ± 2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18.04 ± 4.1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eastAsia="en-US"/>
              </w:rPr>
            </w:pPr>
            <w:r w:rsidRPr="00E82E8F">
              <w:rPr>
                <w:rFonts w:eastAsia="Calibri"/>
                <w:sz w:val="17"/>
                <w:szCs w:val="17"/>
                <w:lang w:eastAsia="en-US"/>
              </w:rPr>
              <w:t>5.62 ± 0.7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25.19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4.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4.20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1.88b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proofErr w:type="gramStart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Mg</w:t>
            </w:r>
            <w:proofErr w:type="gramEnd"/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0.39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0.50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0.42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0.53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0.51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0.40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08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K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5.94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1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9.80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2.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5.50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1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2.96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2.5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0.29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2.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4.90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1.20a</w:t>
            </w:r>
          </w:p>
        </w:tc>
      </w:tr>
      <w:tr w:rsidR="00EC689C" w:rsidRPr="00E82E8F" w:rsidTr="00BB2BEA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E82E8F">
              <w:rPr>
                <w:rFonts w:eastAsia="Calibri"/>
                <w:b/>
                <w:sz w:val="18"/>
                <w:szCs w:val="18"/>
                <w:lang w:eastAsia="en-US"/>
              </w:rPr>
              <w:t>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.90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6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.98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3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.42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5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2.72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4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2.23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5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89C" w:rsidRPr="00E82E8F" w:rsidRDefault="00EC689C" w:rsidP="00BB2BEA">
            <w:pPr>
              <w:spacing w:line="360" w:lineRule="auto"/>
              <w:jc w:val="center"/>
              <w:rPr>
                <w:rFonts w:eastAsia="Calibri"/>
                <w:sz w:val="17"/>
                <w:szCs w:val="17"/>
                <w:lang w:val="en-US" w:eastAsia="en-US"/>
              </w:rPr>
            </w:pPr>
            <w:r w:rsidRPr="00E82E8F">
              <w:rPr>
                <w:rFonts w:eastAsia="Calibri"/>
                <w:sz w:val="17"/>
                <w:szCs w:val="17"/>
                <w:lang w:val="en-US" w:eastAsia="en-US"/>
              </w:rPr>
              <w:t xml:space="preserve">1.78 </w:t>
            </w:r>
            <w:r w:rsidRPr="00E82E8F">
              <w:rPr>
                <w:rFonts w:eastAsia="Calibri"/>
                <w:sz w:val="17"/>
                <w:szCs w:val="17"/>
                <w:lang w:eastAsia="en-US"/>
              </w:rPr>
              <w:t>± 0.48a</w:t>
            </w:r>
          </w:p>
        </w:tc>
      </w:tr>
    </w:tbl>
    <w:p w:rsidR="00EC689C" w:rsidRPr="00E82E8F" w:rsidRDefault="00EC689C" w:rsidP="00EC689C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US"/>
        </w:rPr>
      </w:pPr>
    </w:p>
    <w:p w:rsidR="00EC689C" w:rsidRPr="00E82E8F" w:rsidRDefault="00EC689C" w:rsidP="00EC689C">
      <w:pPr>
        <w:spacing w:after="200" w:line="276" w:lineRule="auto"/>
        <w:rPr>
          <w:rFonts w:eastAsia="Calibri"/>
          <w:sz w:val="22"/>
          <w:szCs w:val="22"/>
          <w:lang w:val="en-US" w:eastAsia="en-US"/>
        </w:rPr>
      </w:pPr>
      <w:r w:rsidRPr="00E82E8F">
        <w:rPr>
          <w:rFonts w:eastAsia="Calibri"/>
          <w:sz w:val="22"/>
          <w:szCs w:val="22"/>
          <w:lang w:val="en-US" w:eastAsia="en-US"/>
        </w:rPr>
        <w:t xml:space="preserve">Data are mean ± standard error. </w:t>
      </w:r>
      <w:r w:rsidRPr="00E82E8F">
        <w:rPr>
          <w:rFonts w:eastAsia="Calibri"/>
          <w:i/>
          <w:sz w:val="22"/>
          <w:szCs w:val="22"/>
          <w:lang w:val="en-US" w:eastAsia="en-US"/>
        </w:rPr>
        <w:t>n</w:t>
      </w:r>
      <w:r w:rsidRPr="00E82E8F">
        <w:rPr>
          <w:rFonts w:eastAsia="Calibri"/>
          <w:sz w:val="22"/>
          <w:szCs w:val="22"/>
          <w:lang w:val="en-US" w:eastAsia="en-US"/>
        </w:rPr>
        <w:t xml:space="preserve"> = 4 for the grain filling (GF) stage and </w:t>
      </w:r>
      <w:r w:rsidRPr="00E82E8F">
        <w:rPr>
          <w:rFonts w:eastAsia="Calibri"/>
          <w:i/>
          <w:sz w:val="22"/>
          <w:szCs w:val="22"/>
          <w:lang w:val="en-US" w:eastAsia="en-US"/>
        </w:rPr>
        <w:t>n</w:t>
      </w:r>
      <w:r w:rsidRPr="00E82E8F">
        <w:rPr>
          <w:rFonts w:eastAsia="Calibri"/>
          <w:sz w:val="22"/>
          <w:szCs w:val="22"/>
          <w:lang w:val="en-US" w:eastAsia="en-US"/>
        </w:rPr>
        <w:t xml:space="preserve"> = 8 for the full maturity (FM) stage. *Contents of </w:t>
      </w:r>
      <w:proofErr w:type="spellStart"/>
      <w:r w:rsidRPr="00E82E8F">
        <w:rPr>
          <w:rFonts w:eastAsia="Calibri"/>
          <w:sz w:val="22"/>
          <w:szCs w:val="22"/>
          <w:lang w:val="en-US" w:eastAsia="en-US"/>
        </w:rPr>
        <w:t>Ca</w:t>
      </w:r>
      <w:proofErr w:type="spellEnd"/>
      <w:r w:rsidRPr="00E82E8F">
        <w:rPr>
          <w:rFonts w:eastAsia="Calibri"/>
          <w:sz w:val="22"/>
          <w:szCs w:val="22"/>
          <w:lang w:val="en-US" w:eastAsia="en-US"/>
        </w:rPr>
        <w:t>, Mg, K and S are presented as mg plant</w:t>
      </w:r>
      <w:r w:rsidRPr="00E82E8F">
        <w:rPr>
          <w:rFonts w:eastAsia="Calibri"/>
          <w:sz w:val="22"/>
          <w:szCs w:val="22"/>
          <w:vertAlign w:val="superscript"/>
          <w:lang w:val="en-US" w:eastAsia="en-US"/>
        </w:rPr>
        <w:t>-1</w:t>
      </w:r>
      <w:r w:rsidRPr="00E82E8F">
        <w:rPr>
          <w:rFonts w:eastAsia="Calibri"/>
          <w:sz w:val="22"/>
          <w:szCs w:val="22"/>
          <w:lang w:val="en-US" w:eastAsia="en-US"/>
        </w:rPr>
        <w:t xml:space="preserve">. Mean values (between different Fe supplies) indicated by different letters are different by the </w:t>
      </w:r>
      <w:proofErr w:type="spellStart"/>
      <w:r w:rsidRPr="00E82E8F">
        <w:rPr>
          <w:rFonts w:eastAsia="Calibri"/>
          <w:sz w:val="22"/>
          <w:szCs w:val="22"/>
          <w:lang w:val="en-US" w:eastAsia="en-US"/>
        </w:rPr>
        <w:t>Tukey</w:t>
      </w:r>
      <w:proofErr w:type="spellEnd"/>
      <w:r w:rsidRPr="00E82E8F">
        <w:rPr>
          <w:rFonts w:eastAsia="Calibri"/>
          <w:sz w:val="22"/>
          <w:szCs w:val="22"/>
          <w:lang w:val="en-US" w:eastAsia="en-US"/>
        </w:rPr>
        <w:t xml:space="preserve"> HSD test (</w:t>
      </w:r>
      <w:r w:rsidRPr="00E82E8F">
        <w:rPr>
          <w:rFonts w:eastAsia="Calibri"/>
          <w:i/>
          <w:sz w:val="22"/>
          <w:szCs w:val="22"/>
          <w:lang w:val="en-US" w:eastAsia="en-US"/>
        </w:rPr>
        <w:t>P</w:t>
      </w:r>
      <w:r w:rsidRPr="00E82E8F">
        <w:rPr>
          <w:rFonts w:eastAsia="Calibri"/>
          <w:sz w:val="22"/>
          <w:szCs w:val="22"/>
          <w:lang w:val="en-US" w:eastAsia="en-US"/>
        </w:rPr>
        <w:t xml:space="preserve"> ≤ 0.05). </w:t>
      </w:r>
    </w:p>
    <w:p w:rsidR="00AD688E" w:rsidRPr="00EC689C" w:rsidRDefault="00AD688E">
      <w:pPr>
        <w:rPr>
          <w:lang w:val="en-US"/>
        </w:rPr>
      </w:pPr>
    </w:p>
    <w:sectPr w:rsidR="00AD688E" w:rsidRPr="00EC689C" w:rsidSect="00D3536C">
      <w:pgSz w:w="11907" w:h="16840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89C"/>
    <w:rsid w:val="009363BE"/>
    <w:rsid w:val="00AD688E"/>
    <w:rsid w:val="00D3536C"/>
    <w:rsid w:val="00EC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l</dc:creator>
  <cp:lastModifiedBy>Raul</cp:lastModifiedBy>
  <cp:revision>2</cp:revision>
  <dcterms:created xsi:type="dcterms:W3CDTF">2012-05-11T14:29:00Z</dcterms:created>
  <dcterms:modified xsi:type="dcterms:W3CDTF">2012-05-11T14:58:00Z</dcterms:modified>
</cp:coreProperties>
</file>